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DC16F" w14:textId="6F22A42D" w:rsidR="00C93DE8" w:rsidRDefault="00C93DE8"/>
    <w:p w14:paraId="1F013EEC" w14:textId="1E0B7F24" w:rsidR="00C93DE8" w:rsidRDefault="00C93DE8"/>
    <w:p w14:paraId="036F5457" w14:textId="036DFB06" w:rsidR="00C93DE8" w:rsidRDefault="0060187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5645EF" wp14:editId="4B4A4E05">
                <wp:simplePos x="0" y="0"/>
                <wp:positionH relativeFrom="margin">
                  <wp:posOffset>-381000</wp:posOffset>
                </wp:positionH>
                <wp:positionV relativeFrom="paragraph">
                  <wp:posOffset>228600</wp:posOffset>
                </wp:positionV>
                <wp:extent cx="6210300" cy="8001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8001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C7DBA" w14:textId="1E2A5609" w:rsidR="0060187C" w:rsidRDefault="0060187C" w:rsidP="0060187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8129CF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Supplementa</w:t>
                            </w:r>
                            <w:r w:rsidR="00FC7544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l</w:t>
                            </w:r>
                            <w:r w:rsidRPr="008129CF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ABLE</w:t>
                            </w:r>
                            <w:r w:rsidRPr="008129CF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The stability of the samples was examined by two expert laboratories by comparison of the Cq-value 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t the time of distribution (Cq start) </w:t>
                            </w:r>
                          </w:p>
                          <w:p w14:paraId="60CEA035" w14:textId="5F4BCC61" w:rsidR="0060187C" w:rsidRPr="0060187C" w:rsidRDefault="0060187C" w:rsidP="0060187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with the Cq-value 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4 month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later 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(Cq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4 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mo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645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pt;margin-top:18pt;width:489pt;height:6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" fillcolor="#e7e6e6 [3214]">
                <v:textbox>
                  <w:txbxContent>
                    <w:p w14:paraId="79EC7DBA" w14:textId="1E2A5609" w:rsidR="0060187C" w:rsidRDefault="0060187C" w:rsidP="0060187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8129CF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Supplementa</w:t>
                      </w:r>
                      <w:r w:rsidR="00FC7544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l</w:t>
                      </w:r>
                      <w:r w:rsidRPr="008129CF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T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ABLE</w:t>
                      </w:r>
                      <w:r w:rsidRPr="008129CF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2.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The stability of the samples was examined by two expert laboratories by comparison of the Cq-value 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t the time of distribution (Cq start) </w:t>
                      </w:r>
                    </w:p>
                    <w:p w14:paraId="60CEA035" w14:textId="5F4BCC61" w:rsidR="0060187C" w:rsidRPr="0060187C" w:rsidRDefault="0060187C" w:rsidP="0060187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with the Cq-value 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>4 months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later 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(Cq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4 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>mo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D8824FE" w14:textId="77777777" w:rsidR="00C93DE8" w:rsidRDefault="00C93DE8"/>
    <w:tbl>
      <w:tblPr>
        <w:tblW w:w="9852" w:type="dxa"/>
        <w:tblInd w:w="-648" w:type="dxa"/>
        <w:tblLook w:val="04A0" w:firstRow="1" w:lastRow="0" w:firstColumn="1" w:lastColumn="0" w:noHBand="0" w:noVBand="1"/>
      </w:tblPr>
      <w:tblGrid>
        <w:gridCol w:w="2000"/>
        <w:gridCol w:w="1100"/>
        <w:gridCol w:w="1366"/>
        <w:gridCol w:w="754"/>
        <w:gridCol w:w="1120"/>
        <w:gridCol w:w="1244"/>
        <w:gridCol w:w="716"/>
        <w:gridCol w:w="1552"/>
      </w:tblGrid>
      <w:tr w:rsidR="00C93DE8" w:rsidRPr="009E1452" w14:paraId="265DE921" w14:textId="77777777" w:rsidTr="00417ADD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C75BD" w14:textId="44D2C945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bookmarkStart w:id="0" w:name="_Hlk110506318"/>
            <w:r w:rsidRPr="007D59F1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Sample</w:t>
            </w:r>
          </w:p>
        </w:tc>
        <w:tc>
          <w:tcPr>
            <w:tcW w:w="3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D9C0C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Expert lab 1</w:t>
            </w:r>
          </w:p>
        </w:tc>
        <w:tc>
          <w:tcPr>
            <w:tcW w:w="3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822C5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Expert lab 2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AB210" w14:textId="7F11A146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Average Δ</w:t>
            </w:r>
            <w:r w:rsidR="003418BA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c</w:t>
            </w:r>
          </w:p>
        </w:tc>
      </w:tr>
      <w:tr w:rsidR="00C93DE8" w:rsidRPr="009E1452" w14:paraId="1E487C34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5E3E" w14:textId="2CBEB904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D66C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Cq star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C1298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Cq 4 m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21D32" w14:textId="12DBA309" w:rsidR="00C93DE8" w:rsidRPr="0060187C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Δ</w:t>
            </w:r>
            <w:r w:rsidR="0060187C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6E80B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Cq star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0E8E1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Cq 4 m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2D562" w14:textId="179C4AA6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Δ</w:t>
            </w:r>
            <w:r w:rsidR="0060187C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0DBAE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of lab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s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 xml:space="preserve"> 1 and 2</w:t>
            </w:r>
          </w:p>
        </w:tc>
      </w:tr>
      <w:tr w:rsidR="00C93DE8" w:rsidRPr="009E1452" w14:paraId="12D20F59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19022" w14:textId="364C33E6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20       cys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35FD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1704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2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C7F0C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DEE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F15B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02135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6DC6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40</w:t>
            </w:r>
          </w:p>
        </w:tc>
      </w:tr>
      <w:tr w:rsidR="00C93DE8" w:rsidRPr="009E1452" w14:paraId="3B455D58" w14:textId="77777777" w:rsidTr="0060187C">
        <w:trPr>
          <w:trHeight w:val="40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37817" w14:textId="115FD72B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200     cys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2CB04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34F4A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5A6DE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F7C74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60D89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21EBB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0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1BD3A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0.20</w:t>
            </w:r>
          </w:p>
        </w:tc>
      </w:tr>
      <w:tr w:rsidR="00C93DE8" w:rsidRPr="009E1452" w14:paraId="7B731BF7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DBCC" w14:textId="64DEE02A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2000   cys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F1159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876E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D69CA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05AA0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189D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29FAE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2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4991F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1.15</w:t>
            </w:r>
          </w:p>
        </w:tc>
      </w:tr>
      <w:tr w:rsidR="00C93DE8" w:rsidRPr="009E1452" w14:paraId="754DF5E1" w14:textId="77777777" w:rsidTr="00417ADD">
        <w:trPr>
          <w:trHeight w:val="315"/>
        </w:trPr>
        <w:tc>
          <w:tcPr>
            <w:tcW w:w="985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4CD8B" w14:textId="77777777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</w:tr>
      <w:tr w:rsidR="00C93DE8" w:rsidRPr="009E1452" w14:paraId="5748C9BE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EB545" w14:textId="6C1DCEF5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20        trophozoi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EDB5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2A33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79A2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1A9C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4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B0870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FA60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11F40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0</w:t>
            </w:r>
          </w:p>
        </w:tc>
      </w:tr>
      <w:tr w:rsidR="00C93DE8" w:rsidRPr="009E1452" w14:paraId="5FEAC14C" w14:textId="77777777" w:rsidTr="0060187C">
        <w:trPr>
          <w:trHeight w:val="37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062A8" w14:textId="77777777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200     trophozoi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57855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642A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7B81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F1A43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F3B2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C4311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5DA7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25</w:t>
            </w:r>
          </w:p>
        </w:tc>
      </w:tr>
      <w:tr w:rsidR="00C93DE8" w:rsidRPr="009E1452" w14:paraId="10AC40E5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6780B" w14:textId="1528424F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2000   trophozoi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82C5E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ADAFB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F97F0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4BA56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D6183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2CA7C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2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EE678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1.45</w:t>
            </w:r>
          </w:p>
        </w:tc>
      </w:tr>
      <w:tr w:rsidR="00C93DE8" w:rsidRPr="009E1452" w14:paraId="789BF96E" w14:textId="77777777" w:rsidTr="00417ADD">
        <w:trPr>
          <w:trHeight w:val="315"/>
        </w:trPr>
        <w:tc>
          <w:tcPr>
            <w:tcW w:w="985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2469E" w14:textId="382DAF99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</w:tr>
      <w:tr w:rsidR="00C93DE8" w:rsidRPr="009E1452" w14:paraId="3740E5BE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CEF98" w14:textId="5B6827D0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Low         [DNA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04CCB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EF8E3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F0118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CD63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91660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C185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0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DEB83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5</w:t>
            </w:r>
          </w:p>
        </w:tc>
      </w:tr>
      <w:tr w:rsidR="00C93DE8" w:rsidRPr="009E1452" w14:paraId="045CC80D" w14:textId="77777777" w:rsidTr="0060187C">
        <w:trPr>
          <w:trHeight w:val="34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8C1B" w14:textId="25931101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Medium [DNA]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DB8BB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4BE5E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7ED39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46BB7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5144F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909D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1</w:t>
            </w:r>
            <w:r w:rsidRPr="009E1452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.0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A7F28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0.05</w:t>
            </w:r>
          </w:p>
        </w:tc>
      </w:tr>
      <w:tr w:rsidR="00C93DE8" w:rsidRPr="009E1452" w14:paraId="66368273" w14:textId="77777777" w:rsidTr="0060187C">
        <w:trPr>
          <w:trHeight w:val="435"/>
        </w:trPr>
        <w:tc>
          <w:tcPr>
            <w:tcW w:w="20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34145" w14:textId="7B2DF18C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High        [DNA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BF282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33FD0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3FF8F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FC121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8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0E0F6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30C44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0.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A70CF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</w:t>
            </w:r>
          </w:p>
        </w:tc>
      </w:tr>
      <w:tr w:rsidR="00C93DE8" w:rsidRPr="009E1452" w14:paraId="58D3C911" w14:textId="77777777" w:rsidTr="0060187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A08" w14:textId="2B10417A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017" w14:textId="77777777" w:rsidR="00C93DE8" w:rsidRPr="009E1452" w:rsidRDefault="00C93DE8" w:rsidP="00417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4BC" w14:textId="77777777" w:rsidR="00C93DE8" w:rsidRPr="009E1452" w:rsidRDefault="00C93DE8" w:rsidP="00417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C5E0" w14:textId="77777777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0FB" w14:textId="77777777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0646" w14:textId="77777777" w:rsidR="00C93DE8" w:rsidRPr="009E1452" w:rsidRDefault="00C93DE8" w:rsidP="00417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9B25" w14:textId="77777777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0D40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19</w:t>
            </w:r>
          </w:p>
        </w:tc>
      </w:tr>
      <w:tr w:rsidR="00C93DE8" w:rsidRPr="009E1452" w14:paraId="41B4CB73" w14:textId="77777777" w:rsidTr="0060187C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2EB" w14:textId="01A303DF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40DF" w14:textId="77777777" w:rsidR="00C93DE8" w:rsidRPr="009E1452" w:rsidRDefault="00C93DE8" w:rsidP="00417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A22" w14:textId="2E93DD78" w:rsidR="00C93DE8" w:rsidRPr="009E1452" w:rsidRDefault="00C93DE8" w:rsidP="00417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Average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r w:rsidRPr="009E1452">
              <w:rPr>
                <w:rFonts w:ascii="Calibri" w:eastAsia="Times New Roman" w:hAnsi="Calibri" w:cs="Calibri"/>
                <w:color w:val="000000"/>
              </w:rPr>
              <w:t>Δ</w:t>
            </w:r>
            <w:r w:rsidR="0060187C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7635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7AD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56DC" w14:textId="26B4EB12" w:rsidR="00C93DE8" w:rsidRPr="009E1452" w:rsidRDefault="00C93DE8" w:rsidP="00417A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1452">
              <w:rPr>
                <w:rFonts w:ascii="Calibri" w:eastAsia="Times New Roman" w:hAnsi="Calibri" w:cs="Calibri"/>
                <w:color w:val="000000"/>
              </w:rPr>
              <w:t>Average</w:t>
            </w:r>
            <w:r w:rsidRPr="009E1452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r w:rsidRPr="009E1452">
              <w:rPr>
                <w:rFonts w:ascii="Calibri" w:eastAsia="Times New Roman" w:hAnsi="Calibri" w:cs="Calibri"/>
                <w:color w:val="000000"/>
              </w:rPr>
              <w:t>Δ</w:t>
            </w:r>
            <w:r w:rsidR="0060187C">
              <w:rPr>
                <w:rFonts w:ascii="Calibri" w:eastAsia="Times New Roman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D2CE9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E1452">
              <w:rPr>
                <w:rFonts w:ascii="Calibri" w:eastAsia="Times New Roman" w:hAnsi="Calibri" w:cs="Calibri"/>
                <w:i/>
                <w:iCs/>
                <w:color w:val="000000"/>
              </w:rPr>
              <w:t>-0.2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0AB34" w14:textId="77777777" w:rsidR="00C93DE8" w:rsidRPr="009E1452" w:rsidRDefault="00C93DE8" w:rsidP="00417A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</w:tbl>
    <w:bookmarkEnd w:id="0"/>
    <w:p w14:paraId="7A686B81" w14:textId="2D43B45A" w:rsidR="004E64A5" w:rsidRDefault="0060187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C0AF4B" wp14:editId="3A9C5172">
                <wp:simplePos x="0" y="0"/>
                <wp:positionH relativeFrom="margin">
                  <wp:posOffset>-352425</wp:posOffset>
                </wp:positionH>
                <wp:positionV relativeFrom="paragraph">
                  <wp:posOffset>342265</wp:posOffset>
                </wp:positionV>
                <wp:extent cx="6229350" cy="904875"/>
                <wp:effectExtent l="0" t="0" r="19050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9048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D26E3" w14:textId="3D6369A0" w:rsidR="0060187C" w:rsidRDefault="0060187C" w:rsidP="003418BA">
                            <w:pPr>
                              <w:spacing w:after="0" w:line="276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 difference between the Cq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-value at the time of distribution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3418B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nd 4 months later </w:t>
                            </w:r>
                            <w:r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r w:rsidRPr="008004C0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Δ</w:t>
                            </w:r>
                            <w:r w:rsidRPr="008004C0">
                              <w:rPr>
                                <w:rFonts w:ascii="Calibri" w:eastAsia="Times New Roman" w:hAnsi="Calibri" w:cs="Calibri"/>
                                <w:color w:val="000000"/>
                                <w:lang w:val="en-GB"/>
                              </w:rPr>
                              <w:t xml:space="preserve"> = Cq start minus Cq after 4 months)</w:t>
                            </w:r>
                          </w:p>
                          <w:p w14:paraId="5A191DF1" w14:textId="0FA98110" w:rsidR="0060187C" w:rsidRDefault="003418BA" w:rsidP="003418BA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="0060187C">
                              <w:rPr>
                                <w:rFonts w:ascii="Calibri" w:eastAsia="Times New Roman" w:hAnsi="Calibri" w:cs="Calibri"/>
                                <w:color w:val="00000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="0060187C"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 average of the average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per laboratory</w:t>
                            </w:r>
                          </w:p>
                          <w:p w14:paraId="0451F0C0" w14:textId="5CF9426A" w:rsidR="0060187C" w:rsidRPr="0060187C" w:rsidRDefault="003418BA" w:rsidP="003418BA">
                            <w:pPr>
                              <w:spacing w:after="0" w:line="276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="0060187C">
                              <w:rPr>
                                <w:rFonts w:ascii="Calibri" w:eastAsia="Times New Roman" w:hAnsi="Calibri" w:cs="Calibri"/>
                                <w:color w:val="00000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 w:rsidR="0060187C"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 average difference of the two lab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oratories</w:t>
                            </w:r>
                            <w:r w:rsidR="0060187C" w:rsidRPr="008004C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per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0AF4B" id="_x0000_s1027" type="#_x0000_t202" style="position:absolute;margin-left:-27.75pt;margin-top:26.95pt;width:490.5pt;height:71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" fillcolor="#e7e6e6 [3214]">
                <v:textbox>
                  <w:txbxContent>
                    <w:p w14:paraId="6F0D26E3" w14:textId="3D6369A0" w:rsidR="0060187C" w:rsidRDefault="0060187C" w:rsidP="003418BA">
                      <w:pPr>
                        <w:spacing w:after="0" w:line="276" w:lineRule="auto"/>
                        <w:rPr>
                          <w:rFonts w:ascii="Calibri" w:eastAsia="Times New Roman" w:hAnsi="Calibri" w:cs="Calibri"/>
                          <w:color w:val="000000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vertAlign w:val="superscript"/>
                          <w:lang w:val="en-GB"/>
                        </w:rPr>
                        <w:t xml:space="preserve">a 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>the difference between the Cq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-value at the time of distribution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3418B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nd 4 months later </w:t>
                      </w:r>
                      <w:r w:rsidRPr="008004C0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r w:rsidRPr="008004C0">
                        <w:rPr>
                          <w:rFonts w:ascii="Calibri" w:eastAsia="Times New Roman" w:hAnsi="Calibri" w:cs="Calibri"/>
                          <w:color w:val="000000"/>
                        </w:rPr>
                        <w:t>Δ</w:t>
                      </w:r>
                      <w:r w:rsidRPr="008004C0">
                        <w:rPr>
                          <w:rFonts w:ascii="Calibri" w:eastAsia="Times New Roman" w:hAnsi="Calibri" w:cs="Calibri"/>
                          <w:color w:val="000000"/>
                          <w:lang w:val="en-GB"/>
                        </w:rPr>
                        <w:t xml:space="preserve"> = Cq start minus Cq after 4 months)</w:t>
                      </w:r>
                    </w:p>
                    <w:p w14:paraId="5A191DF1" w14:textId="0FA98110" w:rsidR="0060187C" w:rsidRDefault="003418BA" w:rsidP="003418BA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vertAlign w:val="superscript"/>
                          <w:lang w:val="en-GB"/>
                        </w:rPr>
                        <w:t>b</w:t>
                      </w:r>
                      <w:r w:rsidR="0060187C">
                        <w:rPr>
                          <w:rFonts w:ascii="Calibri" w:eastAsia="Times New Roman" w:hAnsi="Calibri" w:cs="Calibri"/>
                          <w:color w:val="000000"/>
                          <w:vertAlign w:val="superscript"/>
                          <w:lang w:val="en-GB"/>
                        </w:rPr>
                        <w:t xml:space="preserve"> </w:t>
                      </w:r>
                      <w:r w:rsidR="0060187C" w:rsidRPr="008004C0">
                        <w:rPr>
                          <w:rFonts w:ascii="Times New Roman" w:hAnsi="Times New Roman" w:cs="Times New Roman"/>
                          <w:lang w:val="en-GB"/>
                        </w:rPr>
                        <w:t>the average of the averages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per laboratory</w:t>
                      </w:r>
                    </w:p>
                    <w:p w14:paraId="0451F0C0" w14:textId="5CF9426A" w:rsidR="0060187C" w:rsidRPr="0060187C" w:rsidRDefault="003418BA" w:rsidP="003418BA">
                      <w:pPr>
                        <w:spacing w:after="0" w:line="276" w:lineRule="auto"/>
                        <w:rPr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vertAlign w:val="superscript"/>
                          <w:lang w:val="en-GB"/>
                        </w:rPr>
                        <w:t>c</w:t>
                      </w:r>
                      <w:r w:rsidR="0060187C">
                        <w:rPr>
                          <w:rFonts w:ascii="Calibri" w:eastAsia="Times New Roman" w:hAnsi="Calibri" w:cs="Calibri"/>
                          <w:color w:val="000000"/>
                          <w:vertAlign w:val="superscript"/>
                          <w:lang w:val="en-GB"/>
                        </w:rPr>
                        <w:t xml:space="preserve"> </w:t>
                      </w:r>
                      <w:r w:rsidR="0060187C" w:rsidRPr="008004C0">
                        <w:rPr>
                          <w:rFonts w:ascii="Times New Roman" w:hAnsi="Times New Roman" w:cs="Times New Roman"/>
                          <w:lang w:val="en-GB"/>
                        </w:rPr>
                        <w:t>the average difference of the two lab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oratories</w:t>
                      </w:r>
                      <w:r w:rsidR="0060187C" w:rsidRPr="008004C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per samp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59D62D8" w14:textId="205774A2" w:rsidR="0060187C" w:rsidRDefault="0060187C"/>
    <w:p w14:paraId="00442B84" w14:textId="247044A4" w:rsidR="0060187C" w:rsidRDefault="0060187C"/>
    <w:sectPr w:rsidR="0060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tzAwMbAwNjUzMzZW0lEKTi0uzszPAykwqgUA/UFJkiwAAAA="/>
  </w:docVars>
  <w:rsids>
    <w:rsidRoot w:val="00C93DE8"/>
    <w:rsid w:val="003418BA"/>
    <w:rsid w:val="004E64A5"/>
    <w:rsid w:val="0060187C"/>
    <w:rsid w:val="00AB7075"/>
    <w:rsid w:val="00C93DE8"/>
    <w:rsid w:val="00FC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2804C4"/>
  <w15:chartTrackingRefBased/>
  <w15:docId w15:val="{46227925-0B14-4076-BBB3-C6C93F12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ewijk Tielens</dc:creator>
  <cp:keywords/>
  <dc:description/>
  <cp:lastModifiedBy>Lodewijk Tielens</cp:lastModifiedBy>
  <cp:revision>2</cp:revision>
  <dcterms:created xsi:type="dcterms:W3CDTF">2022-11-23T13:16:00Z</dcterms:created>
  <dcterms:modified xsi:type="dcterms:W3CDTF">2022-11-23T13:16:00Z</dcterms:modified>
</cp:coreProperties>
</file>